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363" w:type="dxa"/>
        <w:tblInd w:w="709" w:type="dxa"/>
        <w:tblLook w:val="04A0" w:firstRow="1" w:lastRow="0" w:firstColumn="1" w:lastColumn="0" w:noHBand="0" w:noVBand="1"/>
      </w:tblPr>
      <w:tblGrid>
        <w:gridCol w:w="2693"/>
        <w:gridCol w:w="2835"/>
        <w:gridCol w:w="2835"/>
      </w:tblGrid>
      <w:tr w:rsidR="00C2608C" w:rsidRPr="00C2608C" w14:paraId="7542E2CD" w14:textId="77777777" w:rsidTr="00E90A0F">
        <w:trPr>
          <w:trHeight w:val="315"/>
        </w:trPr>
        <w:tc>
          <w:tcPr>
            <w:tcW w:w="836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C2FBCF" w14:textId="77777777" w:rsidR="00C2608C" w:rsidRPr="00C2608C" w:rsidRDefault="00C2608C" w:rsidP="00183A6F">
            <w:pPr>
              <w:suppressAutoHyphens/>
              <w:autoSpaceDN w:val="0"/>
              <w:spacing w:before="240" w:line="360" w:lineRule="auto"/>
              <w:textAlignment w:val="baseline"/>
              <w:rPr>
                <w:rFonts w:ascii="Times New Roman" w:eastAsia="Times New Roman" w:hAnsi="Times New Roman" w:cs="Times New Roman"/>
                <w:bCs/>
                <w:kern w:val="3"/>
                <w:sz w:val="22"/>
                <w:szCs w:val="20"/>
                <w:lang w:eastAsia="ar-SA"/>
              </w:rPr>
            </w:pPr>
            <w:r w:rsidRPr="00C2608C">
              <w:rPr>
                <w:rFonts w:ascii="Times New Roman" w:eastAsia="Times New Roman" w:hAnsi="Times New Roman" w:cs="Times New Roman"/>
                <w:b/>
                <w:bCs/>
                <w:kern w:val="3"/>
                <w:sz w:val="22"/>
                <w:szCs w:val="20"/>
                <w:lang w:eastAsia="ar-SA"/>
              </w:rPr>
              <w:t>Table S1</w:t>
            </w:r>
            <w:r w:rsidR="00B12D79">
              <w:rPr>
                <w:rFonts w:ascii="Times New Roman" w:eastAsia="Times New Roman" w:hAnsi="Times New Roman" w:cs="Times New Roman"/>
                <w:b/>
                <w:bCs/>
                <w:kern w:val="3"/>
                <w:sz w:val="22"/>
                <w:szCs w:val="20"/>
                <w:lang w:eastAsia="ar-SA"/>
              </w:rPr>
              <w:t>.</w:t>
            </w:r>
            <w:r w:rsidRPr="00C2608C">
              <w:rPr>
                <w:rFonts w:ascii="Times New Roman" w:eastAsia="Times New Roman" w:hAnsi="Times New Roman" w:cs="Times New Roman"/>
                <w:b/>
                <w:bCs/>
                <w:kern w:val="3"/>
                <w:sz w:val="22"/>
                <w:szCs w:val="20"/>
                <w:lang w:eastAsia="ar-SA"/>
              </w:rPr>
              <w:t xml:space="preserve"> </w:t>
            </w:r>
            <w:r w:rsidRPr="00C2608C">
              <w:rPr>
                <w:rFonts w:ascii="Times New Roman" w:eastAsia="Times New Roman" w:hAnsi="Times New Roman" w:cs="Times New Roman"/>
                <w:bCs/>
                <w:kern w:val="3"/>
                <w:sz w:val="22"/>
                <w:szCs w:val="20"/>
                <w:lang w:eastAsia="ar-SA"/>
              </w:rPr>
              <w:t>Inter-reader agreement in optimistic and pessimistic analysis at</w:t>
            </w:r>
            <w:r>
              <w:rPr>
                <w:rFonts w:ascii="Times New Roman" w:eastAsia="Times New Roman" w:hAnsi="Times New Roman" w:cs="Times New Roman"/>
                <w:bCs/>
                <w:kern w:val="3"/>
                <w:sz w:val="22"/>
                <w:szCs w:val="20"/>
                <w:lang w:eastAsia="ar-SA"/>
              </w:rPr>
              <w:t xml:space="preserve"> </w:t>
            </w:r>
            <w:r w:rsidR="00B12D79">
              <w:rPr>
                <w:rFonts w:ascii="Times New Roman" w:eastAsia="Times New Roman" w:hAnsi="Times New Roman" w:cs="Times New Roman"/>
                <w:bCs/>
                <w:kern w:val="3"/>
                <w:sz w:val="22"/>
                <w:szCs w:val="20"/>
                <w:lang w:eastAsia="ar-SA"/>
              </w:rPr>
              <w:t xml:space="preserve">the </w:t>
            </w:r>
            <w:r>
              <w:rPr>
                <w:rFonts w:ascii="Times New Roman" w:eastAsia="Times New Roman" w:hAnsi="Times New Roman" w:cs="Times New Roman"/>
                <w:bCs/>
                <w:kern w:val="3"/>
                <w:sz w:val="22"/>
                <w:szCs w:val="20"/>
                <w:lang w:eastAsia="ar-SA"/>
              </w:rPr>
              <w:t xml:space="preserve">patient </w:t>
            </w:r>
            <w:r w:rsidRPr="00C2608C">
              <w:rPr>
                <w:rFonts w:ascii="Times New Roman" w:eastAsia="Times New Roman" w:hAnsi="Times New Roman" w:cs="Times New Roman"/>
                <w:bCs/>
                <w:kern w:val="3"/>
                <w:sz w:val="22"/>
                <w:szCs w:val="20"/>
                <w:lang w:eastAsia="ar-SA"/>
              </w:rPr>
              <w:t>level</w:t>
            </w:r>
          </w:p>
        </w:tc>
      </w:tr>
      <w:tr w:rsidR="00527517" w:rsidRPr="00C2608C" w14:paraId="0AB9C8D8" w14:textId="77777777" w:rsidTr="00E90A0F">
        <w:trPr>
          <w:trHeight w:val="315"/>
        </w:trPr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03D1EE" w14:textId="77777777" w:rsidR="00527517" w:rsidRPr="00C2608C" w:rsidRDefault="00527517" w:rsidP="00183A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079949E4" w14:textId="77777777" w:rsidR="00527517" w:rsidRPr="00C2608C" w:rsidRDefault="00527517" w:rsidP="00183A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0"/>
              </w:rPr>
            </w:pPr>
            <w:r w:rsidRPr="00C2608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0"/>
              </w:rPr>
              <w:t>Kappa (95%CI) optimistic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1EB46CAC" w14:textId="77777777" w:rsidR="00527517" w:rsidRPr="00C2608C" w:rsidRDefault="00527517" w:rsidP="005275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0"/>
              </w:rPr>
            </w:pPr>
            <w:r w:rsidRPr="00C2608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0"/>
              </w:rPr>
              <w:t>Kappa (95%CI) pessimistic</w:t>
            </w:r>
          </w:p>
        </w:tc>
      </w:tr>
      <w:tr w:rsidR="00527517" w:rsidRPr="00C2608C" w14:paraId="6A3BD785" w14:textId="77777777" w:rsidTr="00E90A0F">
        <w:trPr>
          <w:trHeight w:val="315"/>
        </w:trPr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45ACF74" w14:textId="77777777" w:rsidR="00527517" w:rsidRPr="00D865ED" w:rsidRDefault="00527517" w:rsidP="0052751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</w:pPr>
            <w:r w:rsidRPr="00D865ED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CT</w:t>
            </w:r>
          </w:p>
        </w:tc>
        <w:tc>
          <w:tcPr>
            <w:tcW w:w="2835" w:type="dxa"/>
            <w:vAlign w:val="center"/>
          </w:tcPr>
          <w:p w14:paraId="7AD54577" w14:textId="77777777" w:rsidR="00527517" w:rsidRPr="00C2608C" w:rsidRDefault="00527517" w:rsidP="00527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</w:pPr>
            <w:r w:rsidRPr="00C2608C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0.69</w:t>
            </w:r>
            <w:r w:rsidR="00F145DB" w:rsidRPr="00C2608C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 xml:space="preserve"> </w:t>
            </w:r>
            <w:r w:rsidRPr="00C2608C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(0.41-0.97)</w:t>
            </w:r>
          </w:p>
        </w:tc>
        <w:tc>
          <w:tcPr>
            <w:tcW w:w="2835" w:type="dxa"/>
            <w:vAlign w:val="center"/>
          </w:tcPr>
          <w:p w14:paraId="62D6EC80" w14:textId="77777777" w:rsidR="00527517" w:rsidRPr="00C2608C" w:rsidRDefault="00527517" w:rsidP="00527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</w:pPr>
            <w:r w:rsidRPr="00C2608C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0.51 (0.27-0.75)</w:t>
            </w:r>
          </w:p>
        </w:tc>
      </w:tr>
      <w:tr w:rsidR="00527517" w:rsidRPr="00C2608C" w14:paraId="6655F930" w14:textId="77777777" w:rsidTr="00E90A0F">
        <w:trPr>
          <w:trHeight w:val="315"/>
        </w:trPr>
        <w:tc>
          <w:tcPr>
            <w:tcW w:w="2693" w:type="dxa"/>
            <w:shd w:val="clear" w:color="auto" w:fill="F2F2F2" w:themeFill="background1" w:themeFillShade="F2"/>
            <w:noWrap/>
            <w:vAlign w:val="center"/>
            <w:hideMark/>
          </w:tcPr>
          <w:p w14:paraId="14C7EE2C" w14:textId="77777777" w:rsidR="00527517" w:rsidRPr="00D865ED" w:rsidRDefault="00C175F8" w:rsidP="0052751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</w:pPr>
            <w:r w:rsidRPr="00D865ED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WB</w:t>
            </w:r>
            <w:r w:rsidR="00C95A97" w:rsidRPr="00D865ED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 xml:space="preserve">MRI with </w:t>
            </w:r>
            <w:r w:rsidR="00527517" w:rsidRPr="00D865ED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DWI</w:t>
            </w:r>
          </w:p>
        </w:tc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5508D431" w14:textId="77777777" w:rsidR="00527517" w:rsidRPr="00C2608C" w:rsidRDefault="00527517" w:rsidP="00527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</w:pPr>
            <w:r w:rsidRPr="00C2608C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0.47 (0.21-0.74)</w:t>
            </w:r>
          </w:p>
        </w:tc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4EC13D35" w14:textId="77777777" w:rsidR="00527517" w:rsidRPr="00C2608C" w:rsidRDefault="00527517" w:rsidP="00527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</w:pPr>
            <w:r w:rsidRPr="00C2608C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0.40 (0.17-0.63)</w:t>
            </w:r>
          </w:p>
        </w:tc>
      </w:tr>
      <w:tr w:rsidR="00527517" w:rsidRPr="00C2608C" w14:paraId="536F7362" w14:textId="77777777" w:rsidTr="00E90A0F">
        <w:trPr>
          <w:trHeight w:val="315"/>
        </w:trPr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5859A" w14:textId="77777777" w:rsidR="00527517" w:rsidRPr="00D865ED" w:rsidRDefault="00E90A0F" w:rsidP="0052751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</w:pPr>
            <w:r w:rsidRPr="00D865ED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vertAlign w:val="superscript"/>
              </w:rPr>
              <w:t>18</w:t>
            </w:r>
            <w:r w:rsidRPr="00D865ED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F-</w:t>
            </w:r>
            <w:r w:rsidR="00527517" w:rsidRPr="00D865ED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PSMA</w:t>
            </w:r>
            <w:r w:rsidRPr="00D865ED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-1007</w:t>
            </w:r>
            <w:r w:rsidR="00527517" w:rsidRPr="00D865ED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 xml:space="preserve"> PET/CT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05230C49" w14:textId="77777777" w:rsidR="00527517" w:rsidRPr="00C2608C" w:rsidRDefault="00F145DB" w:rsidP="00527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</w:pPr>
            <w:r w:rsidRPr="00C2608C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0.89 (0.78-0.99</w:t>
            </w:r>
            <w:r w:rsidR="00527517" w:rsidRPr="00C2608C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2C9B0DDC" w14:textId="77777777" w:rsidR="00527517" w:rsidRPr="00C2608C" w:rsidRDefault="00527517" w:rsidP="005275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</w:pPr>
            <w:r w:rsidRPr="00C2608C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0.86 (0.75-0.98)</w:t>
            </w:r>
          </w:p>
        </w:tc>
      </w:tr>
      <w:tr w:rsidR="00C2608C" w:rsidRPr="00C2608C" w14:paraId="0AB57E9E" w14:textId="77777777" w:rsidTr="00E90A0F">
        <w:trPr>
          <w:trHeight w:val="315"/>
        </w:trPr>
        <w:tc>
          <w:tcPr>
            <w:tcW w:w="836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AA54DC" w14:textId="77777777" w:rsidR="00C2608C" w:rsidRPr="00C2608C" w:rsidRDefault="00C2608C" w:rsidP="00527517">
            <w:pPr>
              <w:suppressAutoHyphens/>
              <w:autoSpaceDN w:val="0"/>
              <w:spacing w:before="240" w:line="360" w:lineRule="auto"/>
              <w:textAlignment w:val="baseline"/>
              <w:rPr>
                <w:rFonts w:ascii="Times New Roman" w:eastAsia="Times New Roman" w:hAnsi="Times New Roman" w:cs="Times New Roman"/>
                <w:bCs/>
                <w:kern w:val="3"/>
                <w:sz w:val="22"/>
                <w:szCs w:val="21"/>
                <w:lang w:eastAsia="ar-SA"/>
              </w:rPr>
            </w:pPr>
          </w:p>
          <w:p w14:paraId="22866918" w14:textId="77777777" w:rsidR="00C2608C" w:rsidRPr="00C2608C" w:rsidRDefault="000D6363" w:rsidP="00527517">
            <w:pPr>
              <w:suppressAutoHyphens/>
              <w:autoSpaceDN w:val="0"/>
              <w:spacing w:before="240" w:line="360" w:lineRule="auto"/>
              <w:textAlignment w:val="baseline"/>
              <w:rPr>
                <w:rFonts w:ascii="Times New Roman" w:eastAsia="Times New Roman" w:hAnsi="Times New Roman" w:cs="Times New Roman"/>
                <w:kern w:val="3"/>
                <w:sz w:val="22"/>
                <w:szCs w:val="21"/>
                <w:lang w:eastAsia="ar-SA"/>
              </w:rPr>
            </w:pPr>
            <w:r>
              <w:rPr>
                <w:rFonts w:ascii="Times New Roman" w:eastAsia="Times New Roman" w:hAnsi="Times New Roman" w:cs="Times New Roman"/>
                <w:bCs/>
                <w:kern w:val="3"/>
                <w:sz w:val="22"/>
                <w:szCs w:val="21"/>
                <w:lang w:eastAsia="ar-SA"/>
              </w:rPr>
              <w:t>CT, computed</w:t>
            </w:r>
            <w:r w:rsidR="00C2608C" w:rsidRPr="00C2608C">
              <w:rPr>
                <w:rFonts w:ascii="Times New Roman" w:eastAsia="Times New Roman" w:hAnsi="Times New Roman" w:cs="Times New Roman"/>
                <w:bCs/>
                <w:kern w:val="3"/>
                <w:sz w:val="22"/>
                <w:szCs w:val="21"/>
                <w:lang w:eastAsia="ar-SA"/>
              </w:rPr>
              <w:t xml:space="preserve"> tomography; WBMRI, whole body magnetic re</w:t>
            </w:r>
            <w:r>
              <w:rPr>
                <w:rFonts w:ascii="Times New Roman" w:eastAsia="Times New Roman" w:hAnsi="Times New Roman" w:cs="Times New Roman"/>
                <w:bCs/>
                <w:kern w:val="3"/>
                <w:sz w:val="22"/>
                <w:szCs w:val="21"/>
                <w:lang w:eastAsia="ar-SA"/>
              </w:rPr>
              <w:t>sonance imaging; DWI, diffusion-</w:t>
            </w:r>
            <w:r w:rsidR="00C2608C" w:rsidRPr="00C2608C">
              <w:rPr>
                <w:rFonts w:ascii="Times New Roman" w:eastAsia="Times New Roman" w:hAnsi="Times New Roman" w:cs="Times New Roman"/>
                <w:bCs/>
                <w:kern w:val="3"/>
                <w:sz w:val="22"/>
                <w:szCs w:val="21"/>
                <w:lang w:eastAsia="ar-SA"/>
              </w:rPr>
              <w:t xml:space="preserve">weighted imaging; </w:t>
            </w:r>
            <w:r w:rsidRPr="000D6363">
              <w:rPr>
                <w:rFonts w:ascii="Times New Roman" w:eastAsia="Times New Roman" w:hAnsi="Times New Roman" w:cs="Times New Roman"/>
                <w:bCs/>
                <w:kern w:val="3"/>
                <w:sz w:val="22"/>
                <w:szCs w:val="21"/>
                <w:vertAlign w:val="superscript"/>
                <w:lang w:eastAsia="ar-SA"/>
              </w:rPr>
              <w:t>18</w:t>
            </w:r>
            <w:r>
              <w:rPr>
                <w:rFonts w:ascii="Times New Roman" w:eastAsia="Times New Roman" w:hAnsi="Times New Roman" w:cs="Times New Roman"/>
                <w:bCs/>
                <w:kern w:val="3"/>
                <w:sz w:val="22"/>
                <w:szCs w:val="21"/>
                <w:lang w:eastAsia="ar-SA"/>
              </w:rPr>
              <w:t>F-</w:t>
            </w:r>
            <w:r w:rsidR="00C2608C" w:rsidRPr="00C2608C">
              <w:rPr>
                <w:rFonts w:ascii="Times New Roman" w:eastAsia="Times New Roman" w:hAnsi="Times New Roman" w:cs="Times New Roman"/>
                <w:bCs/>
                <w:kern w:val="3"/>
                <w:sz w:val="22"/>
                <w:szCs w:val="21"/>
                <w:lang w:eastAsia="ar-SA"/>
              </w:rPr>
              <w:t>PSMA</w:t>
            </w:r>
            <w:r>
              <w:rPr>
                <w:rFonts w:ascii="Times New Roman" w:eastAsia="Times New Roman" w:hAnsi="Times New Roman" w:cs="Times New Roman"/>
                <w:bCs/>
                <w:kern w:val="3"/>
                <w:sz w:val="22"/>
                <w:szCs w:val="21"/>
                <w:lang w:eastAsia="ar-SA"/>
              </w:rPr>
              <w:t>-1007</w:t>
            </w:r>
            <w:r w:rsidR="00C2608C" w:rsidRPr="00C2608C">
              <w:rPr>
                <w:rFonts w:ascii="Times New Roman" w:eastAsia="Times New Roman" w:hAnsi="Times New Roman" w:cs="Times New Roman"/>
                <w:bCs/>
                <w:kern w:val="3"/>
                <w:sz w:val="22"/>
                <w:szCs w:val="21"/>
                <w:lang w:eastAsia="ar-SA"/>
              </w:rPr>
              <w:t xml:space="preserve"> PET/CT, prostate specific membrane antigen positron emission tomography/</w:t>
            </w:r>
            <w:r>
              <w:rPr>
                <w:rFonts w:ascii="Times New Roman" w:eastAsia="Times New Roman" w:hAnsi="Times New Roman" w:cs="Times New Roman"/>
                <w:bCs/>
                <w:kern w:val="3"/>
                <w:sz w:val="22"/>
                <w:szCs w:val="21"/>
                <w:lang w:eastAsia="ar-SA"/>
              </w:rPr>
              <w:t>CT.</w:t>
            </w:r>
          </w:p>
          <w:p w14:paraId="197A8A39" w14:textId="77777777" w:rsidR="00C2608C" w:rsidRPr="00C2608C" w:rsidRDefault="00C2608C" w:rsidP="00527517">
            <w:pPr>
              <w:suppressAutoHyphens/>
              <w:autoSpaceDN w:val="0"/>
              <w:spacing w:before="240" w:line="360" w:lineRule="auto"/>
              <w:textAlignment w:val="baseline"/>
              <w:rPr>
                <w:rFonts w:ascii="Times New Roman" w:eastAsia="Times New Roman" w:hAnsi="Times New Roman" w:cs="Times New Roman"/>
                <w:bCs/>
                <w:kern w:val="3"/>
                <w:sz w:val="22"/>
                <w:szCs w:val="21"/>
                <w:lang w:eastAsia="ar-SA"/>
              </w:rPr>
            </w:pPr>
          </w:p>
          <w:p w14:paraId="0D1571A5" w14:textId="77777777" w:rsidR="00C2608C" w:rsidRPr="00C2608C" w:rsidRDefault="00C2608C" w:rsidP="00527517">
            <w:pPr>
              <w:suppressAutoHyphens/>
              <w:autoSpaceDN w:val="0"/>
              <w:spacing w:before="240" w:line="360" w:lineRule="auto"/>
              <w:textAlignment w:val="baseline"/>
              <w:rPr>
                <w:rFonts w:ascii="Times New Roman" w:eastAsia="Times New Roman" w:hAnsi="Times New Roman" w:cs="Times New Roman"/>
                <w:bCs/>
                <w:kern w:val="3"/>
                <w:sz w:val="22"/>
                <w:szCs w:val="21"/>
                <w:lang w:eastAsia="ar-SA"/>
              </w:rPr>
            </w:pPr>
          </w:p>
        </w:tc>
      </w:tr>
    </w:tbl>
    <w:p w14:paraId="6FC7254C" w14:textId="77777777" w:rsidR="00052726" w:rsidRDefault="00052726"/>
    <w:sectPr w:rsidR="00052726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10BB"/>
    <w:rsid w:val="00024373"/>
    <w:rsid w:val="00052726"/>
    <w:rsid w:val="0008007F"/>
    <w:rsid w:val="000D6363"/>
    <w:rsid w:val="0012005B"/>
    <w:rsid w:val="00211EEC"/>
    <w:rsid w:val="00383BE1"/>
    <w:rsid w:val="00527517"/>
    <w:rsid w:val="007118C3"/>
    <w:rsid w:val="00760520"/>
    <w:rsid w:val="008F4B3C"/>
    <w:rsid w:val="00A82898"/>
    <w:rsid w:val="00B12D79"/>
    <w:rsid w:val="00B82EB6"/>
    <w:rsid w:val="00C175F8"/>
    <w:rsid w:val="00C2608C"/>
    <w:rsid w:val="00C95A97"/>
    <w:rsid w:val="00D865ED"/>
    <w:rsid w:val="00E110BB"/>
    <w:rsid w:val="00E90A0F"/>
    <w:rsid w:val="00EB5046"/>
    <w:rsid w:val="00F04C3E"/>
    <w:rsid w:val="00F145DB"/>
    <w:rsid w:val="00FB1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63EC31E"/>
  <w15:chartTrackingRefBased/>
  <w15:docId w15:val="{10AB9EC1-085A-4204-879A-F98BC45F9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10BB"/>
    <w:pPr>
      <w:spacing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Varsinais-Suomen Sairaanhoitopiiri</Company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aspina Simona</dc:creator>
  <cp:keywords/>
  <dc:description/>
  <cp:lastModifiedBy>Simona Malaspina</cp:lastModifiedBy>
  <cp:revision>3</cp:revision>
  <dcterms:created xsi:type="dcterms:W3CDTF">2020-12-03T10:55:00Z</dcterms:created>
  <dcterms:modified xsi:type="dcterms:W3CDTF">2020-12-03T20:21:00Z</dcterms:modified>
</cp:coreProperties>
</file>